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DA3C5" w14:textId="77777777" w:rsidR="00B16A7F" w:rsidRPr="0015410C" w:rsidRDefault="00B16A7F" w:rsidP="00B16A7F">
      <w:pPr>
        <w:pStyle w:val="Heading2"/>
        <w:rPr>
          <w:rFonts w:asciiTheme="minorHAnsi" w:hAnsiTheme="minorHAnsi" w:cstheme="minorHAnsi"/>
          <w:sz w:val="16"/>
          <w:szCs w:val="22"/>
          <w:lang w:val="en-US"/>
        </w:rPr>
      </w:pPr>
      <w:r w:rsidRPr="0015410C">
        <w:rPr>
          <w:rFonts w:asciiTheme="minorHAnsi" w:hAnsiTheme="minorHAnsi" w:cstheme="minorHAnsi"/>
          <w:sz w:val="16"/>
          <w:szCs w:val="22"/>
        </w:rPr>
        <w:t>S7 Table -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 xml:space="preserve"> Performance metrics on the test set for a final model developed by the development set with imputed missingness using </w:t>
      </w:r>
      <w:r w:rsidRPr="0015410C">
        <w:rPr>
          <w:rFonts w:asciiTheme="minorHAnsi" w:hAnsiTheme="minorHAnsi" w:cstheme="minorHAnsi"/>
          <w:sz w:val="16"/>
          <w:szCs w:val="22"/>
        </w:rPr>
        <w:t xml:space="preserve">conditional multiple imputation from </w:t>
      </w:r>
      <w:r w:rsidRPr="0015410C">
        <w:rPr>
          <w:rFonts w:asciiTheme="minorHAnsi" w:hAnsiTheme="minorHAnsi" w:cstheme="minorHAnsi"/>
          <w:i/>
          <w:iCs/>
          <w:sz w:val="16"/>
          <w:szCs w:val="22"/>
        </w:rPr>
        <w:t>mice</w:t>
      </w:r>
      <w:r w:rsidRPr="0015410C">
        <w:rPr>
          <w:rFonts w:asciiTheme="minorHAnsi" w:hAnsiTheme="minorHAnsi" w:cstheme="minorHAnsi"/>
          <w:sz w:val="16"/>
          <w:szCs w:val="22"/>
        </w:rPr>
        <w:t xml:space="preserve"> package.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 xml:space="preserve"> The seeding</w:t>
      </w:r>
      <w:r w:rsidRPr="0015410C">
        <w:rPr>
          <w:rFonts w:asciiTheme="minorHAnsi" w:hAnsiTheme="minorHAnsi" w:cstheme="minorHAnsi"/>
          <w:sz w:val="16"/>
          <w:szCs w:val="22"/>
        </w:rPr>
        <w:t xml:space="preserve"> 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>based on "</w:t>
      </w:r>
      <w:proofErr w:type="spellStart"/>
      <w:r w:rsidRPr="0015410C">
        <w:rPr>
          <w:rFonts w:asciiTheme="minorHAnsi" w:hAnsiTheme="minorHAnsi" w:cstheme="minorHAnsi"/>
          <w:sz w:val="16"/>
          <w:szCs w:val="22"/>
          <w:lang w:val="en-US"/>
        </w:rPr>
        <w:t>L'Ecuyer</w:t>
      </w:r>
      <w:proofErr w:type="spellEnd"/>
      <w:r w:rsidRPr="0015410C">
        <w:rPr>
          <w:rFonts w:asciiTheme="minorHAnsi" w:hAnsiTheme="minorHAnsi" w:cstheme="minorHAnsi"/>
          <w:sz w:val="16"/>
          <w:szCs w:val="22"/>
          <w:lang w:val="en-US"/>
        </w:rPr>
        <w:t>-CMRG" seeding in R version 4.1.2. The imputation resulted in the selection of HCT, HGB. Gender, age, and AST as selected featur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9"/>
        <w:gridCol w:w="526"/>
        <w:gridCol w:w="500"/>
        <w:gridCol w:w="500"/>
        <w:gridCol w:w="502"/>
        <w:gridCol w:w="891"/>
        <w:gridCol w:w="880"/>
        <w:gridCol w:w="503"/>
        <w:gridCol w:w="678"/>
        <w:gridCol w:w="540"/>
      </w:tblGrid>
      <w:tr w:rsidR="00B16A7F" w:rsidRPr="0015410C" w14:paraId="6D66BC91" w14:textId="77777777" w:rsidTr="00AE6BD9">
        <w:trPr>
          <w:trHeight w:val="2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BF8A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FE75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8295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4AD1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3913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5F34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0471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1F85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FB32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8AC0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rier</w:t>
            </w:r>
          </w:p>
        </w:tc>
      </w:tr>
      <w:tr w:rsidR="00B16A7F" w:rsidRPr="0015410C" w14:paraId="1E765765" w14:textId="77777777" w:rsidTr="00AE6BD9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F832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50D6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DDD7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2825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DF46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2D04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7A8DA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8817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AC7B" w14:textId="77777777" w:rsidR="00B16A7F" w:rsidRPr="0015410C" w:rsidRDefault="00B16A7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A127" w14:textId="77777777" w:rsidR="00B16A7F" w:rsidRPr="0015410C" w:rsidRDefault="00B16A7F" w:rsidP="00AE6BD9">
            <w:pPr>
              <w:keepNext/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</w:p>
        </w:tc>
      </w:tr>
    </w:tbl>
    <w:p w14:paraId="3D038BD8" w14:textId="77777777" w:rsidR="00B16A7F" w:rsidRPr="0015410C" w:rsidRDefault="00B16A7F" w:rsidP="00B16A7F">
      <w:r w:rsidRPr="0015410C">
        <w:rPr>
          <w:rFonts w:asciiTheme="minorHAnsi" w:eastAsia="Times New Roman" w:hAnsiTheme="minorHAnsi" w:cstheme="minorHAnsi"/>
          <w:sz w:val="16"/>
          <w:szCs w:val="16"/>
        </w:rPr>
        <w:t>*</w:t>
      </w:r>
      <w:proofErr w:type="gramStart"/>
      <w:r w:rsidRPr="0015410C">
        <w:rPr>
          <w:rFonts w:asciiTheme="minorHAnsi" w:eastAsia="Times New Roman" w:hAnsiTheme="minorHAnsi" w:cstheme="minorHAnsi"/>
          <w:sz w:val="16"/>
          <w:szCs w:val="16"/>
        </w:rPr>
        <w:t>same</w:t>
      </w:r>
      <w:proofErr w:type="gramEnd"/>
      <w:r w:rsidRPr="0015410C">
        <w:rPr>
          <w:rFonts w:asciiTheme="minorHAnsi" w:eastAsia="Times New Roman" w:hAnsiTheme="minorHAnsi" w:cstheme="minorHAnsi"/>
          <w:sz w:val="16"/>
          <w:szCs w:val="16"/>
        </w:rPr>
        <w:t xml:space="preserve"> seeding used to make it comparable to the proposed implementation in which the missingness was handled by the learners.</w:t>
      </w:r>
    </w:p>
    <w:p w14:paraId="600EA83B" w14:textId="77777777" w:rsidR="00C20B5B" w:rsidRPr="00B16A7F" w:rsidRDefault="00C20B5B" w:rsidP="00B16A7F"/>
    <w:sectPr w:rsidR="00C20B5B" w:rsidRPr="00B16A7F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E1"/>
    <w:rsid w:val="001517B1"/>
    <w:rsid w:val="00502F32"/>
    <w:rsid w:val="007B1C60"/>
    <w:rsid w:val="008E19C5"/>
    <w:rsid w:val="00B16A7F"/>
    <w:rsid w:val="00B24AE1"/>
    <w:rsid w:val="00C11F3E"/>
    <w:rsid w:val="00C20B5B"/>
    <w:rsid w:val="00C435B6"/>
    <w:rsid w:val="00C96AE6"/>
    <w:rsid w:val="00DF1A6F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6A4B"/>
  <w15:chartTrackingRefBased/>
  <w15:docId w15:val="{1945B6FC-F67E-4CAA-B586-1BBBF529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E1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AE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AE1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02F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2</cp:revision>
  <dcterms:created xsi:type="dcterms:W3CDTF">2023-03-01T03:13:00Z</dcterms:created>
  <dcterms:modified xsi:type="dcterms:W3CDTF">2023-03-01T03:13:00Z</dcterms:modified>
</cp:coreProperties>
</file>